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13611E" w14:textId="77777777" w:rsidR="00B12486" w:rsidRPr="007C1CA1" w:rsidRDefault="004966E8" w:rsidP="00B12486">
      <w:r>
        <w:rPr>
          <w:rFonts w:cs="Times New Roman"/>
          <w:b/>
        </w:rPr>
        <w:t>S4</w:t>
      </w:r>
      <w:bookmarkStart w:id="0" w:name="_GoBack"/>
      <w:bookmarkEnd w:id="0"/>
      <w:r w:rsidR="00B12486">
        <w:rPr>
          <w:rFonts w:cs="Times New Roman"/>
          <w:b/>
        </w:rPr>
        <w:t xml:space="preserve"> </w:t>
      </w:r>
      <w:r w:rsidR="00B12486" w:rsidRPr="00142D20">
        <w:rPr>
          <w:rFonts w:cs="Times New Roman"/>
          <w:b/>
        </w:rPr>
        <w:t xml:space="preserve">Table. </w:t>
      </w:r>
      <w:r w:rsidR="00B12486" w:rsidRPr="00142D20">
        <w:rPr>
          <w:rFonts w:cs="Times New Roman"/>
          <w:b/>
          <w:bCs/>
          <w:iCs/>
        </w:rPr>
        <w:t>Univariate association with color vision (HRR)</w:t>
      </w:r>
    </w:p>
    <w:p w14:paraId="2981919E" w14:textId="77777777" w:rsidR="00B12486" w:rsidRPr="00142D20" w:rsidRDefault="00B12486" w:rsidP="00B12486"/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808"/>
        <w:gridCol w:w="970"/>
        <w:gridCol w:w="806"/>
        <w:gridCol w:w="878"/>
        <w:gridCol w:w="878"/>
        <w:gridCol w:w="680"/>
      </w:tblGrid>
      <w:tr w:rsidR="00B12486" w:rsidRPr="00142D20" w14:paraId="41E8A224" w14:textId="77777777" w:rsidTr="00801FF4">
        <w:trPr>
          <w:cantSplit/>
          <w:tblHeader/>
          <w:jc w:val="center"/>
        </w:trPr>
        <w:tc>
          <w:tcPr>
            <w:tcW w:w="28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ABC2C71" w14:textId="77777777" w:rsidR="00B12486" w:rsidRPr="00142D20" w:rsidRDefault="00B12486" w:rsidP="00801FF4">
            <w:pPr>
              <w:adjustRightInd w:val="0"/>
              <w:spacing w:before="67" w:after="67"/>
              <w:jc w:val="center"/>
              <w:rPr>
                <w:rFonts w:cs="Arial"/>
                <w:i/>
                <w:iCs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i/>
                <w:iCs/>
                <w:color w:val="000000"/>
                <w:sz w:val="16"/>
                <w:szCs w:val="16"/>
              </w:rPr>
              <w:t>Variable</w:t>
            </w:r>
          </w:p>
        </w:tc>
        <w:tc>
          <w:tcPr>
            <w:tcW w:w="9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001E748" w14:textId="77777777" w:rsidR="00B12486" w:rsidRPr="00142D20" w:rsidRDefault="00B12486" w:rsidP="00801FF4">
            <w:pPr>
              <w:adjustRightInd w:val="0"/>
              <w:spacing w:before="67" w:after="67"/>
              <w:jc w:val="center"/>
              <w:rPr>
                <w:rFonts w:cs="Arial"/>
                <w:i/>
                <w:iCs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i/>
                <w:iCs/>
                <w:color w:val="000000"/>
                <w:sz w:val="16"/>
                <w:szCs w:val="16"/>
              </w:rPr>
              <w:t>Regression coefficients (b)</w:t>
            </w:r>
          </w:p>
        </w:tc>
        <w:tc>
          <w:tcPr>
            <w:tcW w:w="8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4129523" w14:textId="77777777" w:rsidR="00B12486" w:rsidRPr="00142D20" w:rsidRDefault="00B12486" w:rsidP="00801FF4">
            <w:pPr>
              <w:adjustRightInd w:val="0"/>
              <w:spacing w:before="67" w:after="67"/>
              <w:jc w:val="center"/>
              <w:rPr>
                <w:rFonts w:cs="Arial"/>
                <w:i/>
                <w:iCs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i/>
                <w:iCs/>
                <w:color w:val="000000"/>
                <w:sz w:val="16"/>
                <w:szCs w:val="16"/>
              </w:rPr>
              <w:t>Standard Error</w:t>
            </w:r>
          </w:p>
        </w:tc>
        <w:tc>
          <w:tcPr>
            <w:tcW w:w="8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7F053B5" w14:textId="77777777" w:rsidR="00B12486" w:rsidRPr="00142D20" w:rsidRDefault="00B12486" w:rsidP="00801FF4">
            <w:pPr>
              <w:adjustRightInd w:val="0"/>
              <w:spacing w:before="67" w:after="67"/>
              <w:jc w:val="center"/>
              <w:rPr>
                <w:rFonts w:cs="Arial"/>
                <w:i/>
                <w:iCs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i/>
                <w:iCs/>
                <w:color w:val="000000"/>
                <w:sz w:val="16"/>
                <w:szCs w:val="16"/>
              </w:rPr>
              <w:t>Lower 95% CL</w:t>
            </w:r>
          </w:p>
        </w:tc>
        <w:tc>
          <w:tcPr>
            <w:tcW w:w="8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9C80120" w14:textId="77777777" w:rsidR="00B12486" w:rsidRPr="00142D20" w:rsidRDefault="00B12486" w:rsidP="00801FF4">
            <w:pPr>
              <w:adjustRightInd w:val="0"/>
              <w:spacing w:before="67" w:after="67"/>
              <w:jc w:val="center"/>
              <w:rPr>
                <w:rFonts w:cs="Arial"/>
                <w:i/>
                <w:iCs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i/>
                <w:iCs/>
                <w:color w:val="000000"/>
                <w:sz w:val="16"/>
                <w:szCs w:val="16"/>
              </w:rPr>
              <w:t>Upper 95% CL</w:t>
            </w:r>
          </w:p>
        </w:tc>
        <w:tc>
          <w:tcPr>
            <w:tcW w:w="6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8DFEF34" w14:textId="77777777" w:rsidR="00B12486" w:rsidRPr="00142D20" w:rsidRDefault="00B12486" w:rsidP="00801FF4">
            <w:pPr>
              <w:adjustRightInd w:val="0"/>
              <w:spacing w:before="67" w:after="67"/>
              <w:jc w:val="center"/>
              <w:rPr>
                <w:rFonts w:cs="Arial"/>
                <w:i/>
                <w:iCs/>
                <w:color w:val="000000"/>
                <w:sz w:val="16"/>
                <w:szCs w:val="16"/>
              </w:rPr>
            </w:pPr>
            <w:proofErr w:type="gramStart"/>
            <w:r w:rsidRPr="00142D20">
              <w:rPr>
                <w:rFonts w:cs="Arial"/>
                <w:i/>
                <w:iCs/>
                <w:color w:val="000000"/>
                <w:sz w:val="16"/>
                <w:szCs w:val="16"/>
              </w:rPr>
              <w:t>p</w:t>
            </w:r>
            <w:proofErr w:type="gramEnd"/>
            <w:r w:rsidRPr="00142D20">
              <w:rPr>
                <w:rFonts w:cs="Arial"/>
                <w:i/>
                <w:iCs/>
                <w:color w:val="000000"/>
                <w:sz w:val="16"/>
                <w:szCs w:val="16"/>
              </w:rPr>
              <w:t>-value</w:t>
            </w:r>
          </w:p>
        </w:tc>
      </w:tr>
      <w:tr w:rsidR="00B12486" w:rsidRPr="00142D20" w14:paraId="274CD064" w14:textId="77777777" w:rsidTr="00801FF4">
        <w:trPr>
          <w:cantSplit/>
          <w:jc w:val="center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4A1097C" w14:textId="77777777" w:rsidR="00B12486" w:rsidRPr="00142D20" w:rsidRDefault="00B12486" w:rsidP="00801FF4">
            <w:pPr>
              <w:adjustRightInd w:val="0"/>
              <w:spacing w:before="67" w:after="67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Age (years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0F59BB0" w14:textId="77777777" w:rsidR="00B12486" w:rsidRPr="00142D20" w:rsidRDefault="00B12486" w:rsidP="00801FF4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-0.1152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96266E8" w14:textId="77777777" w:rsidR="00B12486" w:rsidRPr="00142D20" w:rsidRDefault="00B12486" w:rsidP="00801FF4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0.0500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F12C66B" w14:textId="77777777" w:rsidR="00B12486" w:rsidRPr="00142D20" w:rsidRDefault="00B12486" w:rsidP="00801FF4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-0.2146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E52F102" w14:textId="77777777" w:rsidR="00B12486" w:rsidRPr="00142D20" w:rsidRDefault="00B12486" w:rsidP="00801FF4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-0.0158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EF49034" w14:textId="77777777" w:rsidR="00B12486" w:rsidRPr="00142D20" w:rsidRDefault="00B12486" w:rsidP="00801FF4">
            <w:pPr>
              <w:adjustRightInd w:val="0"/>
              <w:spacing w:before="67" w:after="67"/>
              <w:jc w:val="center"/>
              <w:rPr>
                <w:rFonts w:cs="Arial"/>
                <w:b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b/>
                <w:color w:val="000000"/>
                <w:sz w:val="16"/>
                <w:szCs w:val="16"/>
              </w:rPr>
              <w:t>0.0237</w:t>
            </w:r>
          </w:p>
        </w:tc>
      </w:tr>
      <w:tr w:rsidR="00B12486" w:rsidRPr="00142D20" w14:paraId="4B202DF9" w14:textId="77777777" w:rsidTr="00801FF4">
        <w:trPr>
          <w:cantSplit/>
          <w:jc w:val="center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8E35A54" w14:textId="77777777" w:rsidR="00B12486" w:rsidRPr="00142D20" w:rsidRDefault="00B12486" w:rsidP="00801FF4">
            <w:pPr>
              <w:adjustRightInd w:val="0"/>
              <w:spacing w:before="67" w:after="67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Gender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50D25BA" w14:textId="77777777" w:rsidR="00B12486" w:rsidRPr="00142D20" w:rsidRDefault="00B12486" w:rsidP="00801FF4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-1.08829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6D28E8" w14:textId="77777777" w:rsidR="00B12486" w:rsidRPr="00142D20" w:rsidRDefault="00B12486" w:rsidP="00801FF4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1.0712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AC75268" w14:textId="77777777" w:rsidR="00B12486" w:rsidRPr="00142D20" w:rsidRDefault="00B12486" w:rsidP="00801FF4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-3.2181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BB118A6" w14:textId="77777777" w:rsidR="00B12486" w:rsidRPr="00142D20" w:rsidRDefault="00B12486" w:rsidP="00801FF4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1.0415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40B9357" w14:textId="77777777" w:rsidR="00B12486" w:rsidRPr="00142D20" w:rsidRDefault="00B12486" w:rsidP="00801FF4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0.3125</w:t>
            </w:r>
          </w:p>
        </w:tc>
      </w:tr>
      <w:tr w:rsidR="00B12486" w:rsidRPr="00142D20" w14:paraId="0A4AC7FB" w14:textId="77777777" w:rsidTr="00801FF4">
        <w:trPr>
          <w:cantSplit/>
          <w:jc w:val="center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C907A3B" w14:textId="77777777" w:rsidR="00B12486" w:rsidRPr="00142D20" w:rsidRDefault="00B12486" w:rsidP="00801FF4">
            <w:pPr>
              <w:adjustRightInd w:val="0"/>
              <w:spacing w:before="67" w:after="67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Disease duration (years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DADFBEE" w14:textId="77777777" w:rsidR="00B12486" w:rsidRPr="00142D20" w:rsidRDefault="00B12486" w:rsidP="00801FF4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-0.13648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A6B2C6" w14:textId="77777777" w:rsidR="00B12486" w:rsidRPr="00142D20" w:rsidRDefault="00B12486" w:rsidP="00801FF4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0.0652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425438D" w14:textId="77777777" w:rsidR="00B12486" w:rsidRPr="00142D20" w:rsidRDefault="00B12486" w:rsidP="00801FF4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-0.2663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49D4819" w14:textId="77777777" w:rsidR="00B12486" w:rsidRPr="00142D20" w:rsidRDefault="00B12486" w:rsidP="00801FF4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-0.0066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0E3B2B0" w14:textId="77777777" w:rsidR="00B12486" w:rsidRPr="00142D20" w:rsidRDefault="00B12486" w:rsidP="00801FF4">
            <w:pPr>
              <w:adjustRightInd w:val="0"/>
              <w:spacing w:before="67" w:after="67"/>
              <w:jc w:val="center"/>
              <w:rPr>
                <w:rFonts w:cs="Arial"/>
                <w:b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b/>
                <w:color w:val="000000"/>
                <w:sz w:val="16"/>
                <w:szCs w:val="16"/>
              </w:rPr>
              <w:t>0.0396</w:t>
            </w:r>
          </w:p>
        </w:tc>
      </w:tr>
      <w:tr w:rsidR="00B12486" w:rsidRPr="00142D20" w14:paraId="566959FF" w14:textId="77777777" w:rsidTr="00801FF4">
        <w:trPr>
          <w:cantSplit/>
          <w:jc w:val="center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1E6AAF1" w14:textId="77777777" w:rsidR="00B12486" w:rsidRPr="00142D20" w:rsidRDefault="00B12486" w:rsidP="00801FF4">
            <w:pPr>
              <w:adjustRightInd w:val="0"/>
              <w:spacing w:before="67" w:after="67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MSFC Z score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938D9AF" w14:textId="77777777" w:rsidR="00B12486" w:rsidRPr="00142D20" w:rsidRDefault="00B12486" w:rsidP="00801FF4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0.4733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503EB69" w14:textId="77777777" w:rsidR="00B12486" w:rsidRPr="00142D20" w:rsidRDefault="00B12486" w:rsidP="00801FF4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0.4899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26AF702" w14:textId="77777777" w:rsidR="00B12486" w:rsidRPr="00142D20" w:rsidRDefault="00B12486" w:rsidP="00801FF4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-0.5056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C92D5BA" w14:textId="77777777" w:rsidR="00B12486" w:rsidRPr="00142D20" w:rsidRDefault="00B12486" w:rsidP="00801FF4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1.4523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81E1DC9" w14:textId="77777777" w:rsidR="00B12486" w:rsidRPr="00142D20" w:rsidRDefault="00B12486" w:rsidP="00801FF4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0.3377</w:t>
            </w:r>
          </w:p>
        </w:tc>
      </w:tr>
      <w:tr w:rsidR="00B12486" w:rsidRPr="00142D20" w14:paraId="1B5DC741" w14:textId="77777777" w:rsidTr="00801FF4">
        <w:trPr>
          <w:cantSplit/>
          <w:jc w:val="center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2AE6B66" w14:textId="77777777" w:rsidR="00B12486" w:rsidRPr="00142D20" w:rsidRDefault="00B12486" w:rsidP="00801FF4">
            <w:pPr>
              <w:adjustRightInd w:val="0"/>
              <w:spacing w:before="67" w:after="67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BRB Z Score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85AE0C7" w14:textId="77777777" w:rsidR="00B12486" w:rsidRPr="00142D20" w:rsidRDefault="00B12486" w:rsidP="00801FF4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-0.2919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16DF906" w14:textId="77777777" w:rsidR="00B12486" w:rsidRPr="00142D20" w:rsidRDefault="00B12486" w:rsidP="00801FF4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1.4908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2F74701" w14:textId="77777777" w:rsidR="00B12486" w:rsidRPr="00142D20" w:rsidRDefault="00B12486" w:rsidP="00801FF4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-3.5732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36BB387" w14:textId="77777777" w:rsidR="00B12486" w:rsidRPr="00142D20" w:rsidRDefault="00B12486" w:rsidP="00801FF4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2.9894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5D3046E" w14:textId="77777777" w:rsidR="00B12486" w:rsidRPr="00142D20" w:rsidRDefault="00B12486" w:rsidP="00801FF4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0.8483</w:t>
            </w:r>
          </w:p>
        </w:tc>
      </w:tr>
      <w:tr w:rsidR="00B12486" w:rsidRPr="00142D20" w14:paraId="57402E68" w14:textId="77777777" w:rsidTr="00801FF4">
        <w:trPr>
          <w:cantSplit/>
          <w:jc w:val="center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7B1D38A" w14:textId="77777777" w:rsidR="00B12486" w:rsidRPr="00142D20" w:rsidRDefault="00B12486" w:rsidP="00801FF4">
            <w:pPr>
              <w:adjustRightInd w:val="0"/>
              <w:spacing w:before="67" w:after="67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 xml:space="preserve">SDMT 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C0D478C" w14:textId="77777777" w:rsidR="00B12486" w:rsidRPr="00142D20" w:rsidRDefault="00B12486" w:rsidP="00801FF4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0.0387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47EADC9" w14:textId="77777777" w:rsidR="00B12486" w:rsidRPr="00142D20" w:rsidRDefault="00B12486" w:rsidP="00801FF4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0.0828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ADDCF76" w14:textId="77777777" w:rsidR="00B12486" w:rsidRPr="00142D20" w:rsidRDefault="00B12486" w:rsidP="00801FF4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-0.1418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A6CBABC" w14:textId="77777777" w:rsidR="00B12486" w:rsidRPr="00142D20" w:rsidRDefault="00B12486" w:rsidP="00801FF4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0.2193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844821B" w14:textId="77777777" w:rsidR="00B12486" w:rsidRPr="00142D20" w:rsidRDefault="00B12486" w:rsidP="00801FF4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0.6485</w:t>
            </w:r>
          </w:p>
        </w:tc>
      </w:tr>
      <w:tr w:rsidR="00B12486" w:rsidRPr="00142D20" w14:paraId="780711DF" w14:textId="77777777" w:rsidTr="00801FF4">
        <w:trPr>
          <w:cantSplit/>
          <w:jc w:val="center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4413B80" w14:textId="77777777" w:rsidR="00B12486" w:rsidRPr="00142D20" w:rsidRDefault="00B12486" w:rsidP="00801FF4">
            <w:pPr>
              <w:adjustRightInd w:val="0"/>
              <w:spacing w:before="67" w:after="67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 xml:space="preserve">Use of DMD 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59470AB" w14:textId="77777777" w:rsidR="00B12486" w:rsidRPr="00142D20" w:rsidRDefault="00B12486" w:rsidP="00801FF4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-1.2004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AB341CA" w14:textId="77777777" w:rsidR="00B12486" w:rsidRPr="00142D20" w:rsidRDefault="00B12486" w:rsidP="00801FF4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1.1692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9EFAAEB" w14:textId="77777777" w:rsidR="00B12486" w:rsidRPr="00142D20" w:rsidRDefault="00B12486" w:rsidP="00801FF4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-3.5267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A7CA641" w14:textId="77777777" w:rsidR="00B12486" w:rsidRPr="00142D20" w:rsidRDefault="00B12486" w:rsidP="00801FF4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1.1259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B02DDE3" w14:textId="77777777" w:rsidR="00B12486" w:rsidRPr="00142D20" w:rsidRDefault="00B12486" w:rsidP="00801FF4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0.3076</w:t>
            </w:r>
          </w:p>
        </w:tc>
      </w:tr>
      <w:tr w:rsidR="00B12486" w:rsidRPr="00142D20" w14:paraId="6F982519" w14:textId="77777777" w:rsidTr="00801FF4">
        <w:trPr>
          <w:cantSplit/>
          <w:jc w:val="center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24591FF" w14:textId="77777777" w:rsidR="00B12486" w:rsidRPr="00142D20" w:rsidRDefault="00B12486" w:rsidP="00801FF4">
            <w:pPr>
              <w:adjustRightInd w:val="0"/>
              <w:spacing w:before="67" w:after="67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History of MSON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1FEB264" w14:textId="77777777" w:rsidR="00B12486" w:rsidRPr="00142D20" w:rsidRDefault="00B12486" w:rsidP="00801FF4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2.2967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30E5622" w14:textId="77777777" w:rsidR="00B12486" w:rsidRPr="00142D20" w:rsidRDefault="00B12486" w:rsidP="00801FF4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0.9386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80B2BD8" w14:textId="77777777" w:rsidR="00B12486" w:rsidRPr="00142D20" w:rsidRDefault="00B12486" w:rsidP="00801FF4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0.4304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F9DF7FA" w14:textId="77777777" w:rsidR="00B12486" w:rsidRPr="00142D20" w:rsidRDefault="00B12486" w:rsidP="00801FF4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4.163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A3F0B0F" w14:textId="77777777" w:rsidR="00B12486" w:rsidRPr="00142D20" w:rsidRDefault="00B12486" w:rsidP="00801FF4">
            <w:pPr>
              <w:adjustRightInd w:val="0"/>
              <w:spacing w:before="67" w:after="67"/>
              <w:jc w:val="center"/>
              <w:rPr>
                <w:rFonts w:cs="Arial"/>
                <w:b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b/>
                <w:color w:val="000000"/>
                <w:sz w:val="16"/>
                <w:szCs w:val="16"/>
              </w:rPr>
              <w:t>0.0165</w:t>
            </w:r>
          </w:p>
        </w:tc>
      </w:tr>
      <w:tr w:rsidR="00B12486" w:rsidRPr="00142D20" w14:paraId="5BC7C63B" w14:textId="77777777" w:rsidTr="00801FF4">
        <w:trPr>
          <w:cantSplit/>
          <w:jc w:val="center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AD42A71" w14:textId="77777777" w:rsidR="00B12486" w:rsidRPr="00142D20" w:rsidRDefault="00B12486" w:rsidP="00801FF4">
            <w:pPr>
              <w:adjustRightInd w:val="0"/>
              <w:spacing w:before="67" w:after="67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EDSS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86CFC5A" w14:textId="77777777" w:rsidR="00B12486" w:rsidRPr="00142D20" w:rsidRDefault="00B12486" w:rsidP="00801FF4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-1.0790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819F798" w14:textId="77777777" w:rsidR="00B12486" w:rsidRPr="00142D20" w:rsidRDefault="00B12486" w:rsidP="00801FF4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0.3036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73C2F19" w14:textId="77777777" w:rsidR="00B12486" w:rsidRPr="00142D20" w:rsidRDefault="00B12486" w:rsidP="00801FF4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-1.6830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AE7CAB8" w14:textId="77777777" w:rsidR="00B12486" w:rsidRPr="00142D20" w:rsidRDefault="00B12486" w:rsidP="00801FF4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-0.475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958B940" w14:textId="77777777" w:rsidR="00B12486" w:rsidRPr="00142D20" w:rsidRDefault="00B12486" w:rsidP="00801FF4">
            <w:pPr>
              <w:adjustRightInd w:val="0"/>
              <w:spacing w:before="67" w:after="67"/>
              <w:jc w:val="center"/>
              <w:rPr>
                <w:rFonts w:cs="Arial"/>
                <w:b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b/>
                <w:color w:val="000000"/>
                <w:sz w:val="16"/>
                <w:szCs w:val="16"/>
              </w:rPr>
              <w:t>0.0006</w:t>
            </w:r>
          </w:p>
        </w:tc>
      </w:tr>
      <w:tr w:rsidR="00B12486" w:rsidRPr="00142D20" w14:paraId="04A2FE83" w14:textId="77777777" w:rsidTr="00801FF4">
        <w:trPr>
          <w:cantSplit/>
          <w:jc w:val="center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A0CBA8D" w14:textId="77777777" w:rsidR="00B12486" w:rsidRPr="00142D20" w:rsidRDefault="00B12486" w:rsidP="00801FF4">
            <w:pPr>
              <w:adjustRightInd w:val="0"/>
              <w:spacing w:before="67" w:after="67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 xml:space="preserve">HCVA (ETDRS </w:t>
            </w:r>
            <w:proofErr w:type="spellStart"/>
            <w:r w:rsidRPr="00142D20">
              <w:rPr>
                <w:rFonts w:cs="Arial"/>
                <w:color w:val="000000"/>
                <w:sz w:val="16"/>
                <w:szCs w:val="16"/>
              </w:rPr>
              <w:t>LogMar</w:t>
            </w:r>
            <w:proofErr w:type="spellEnd"/>
            <w:r w:rsidRPr="00142D20">
              <w:rPr>
                <w:rFonts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55D6306" w14:textId="77777777" w:rsidR="00B12486" w:rsidRPr="00142D20" w:rsidRDefault="00B12486" w:rsidP="00801FF4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-21.8560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AACD90A" w14:textId="77777777" w:rsidR="00B12486" w:rsidRPr="00142D20" w:rsidRDefault="00B12486" w:rsidP="00801FF4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2.8837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0F11D9" w14:textId="77777777" w:rsidR="00B12486" w:rsidRPr="00142D20" w:rsidRDefault="00B12486" w:rsidP="00801FF4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-27.5896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12C9B09" w14:textId="77777777" w:rsidR="00B12486" w:rsidRPr="00142D20" w:rsidRDefault="00B12486" w:rsidP="00801FF4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-16.1224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7445CA5" w14:textId="77777777" w:rsidR="00B12486" w:rsidRPr="00142D20" w:rsidRDefault="00B12486" w:rsidP="00801FF4">
            <w:pPr>
              <w:adjustRightInd w:val="0"/>
              <w:spacing w:before="67" w:after="67"/>
              <w:jc w:val="center"/>
              <w:rPr>
                <w:rFonts w:cs="Arial"/>
                <w:b/>
                <w:color w:val="000000"/>
                <w:sz w:val="16"/>
                <w:szCs w:val="16"/>
              </w:rPr>
            </w:pPr>
            <w:proofErr w:type="gramStart"/>
            <w:r w:rsidRPr="00142D20">
              <w:rPr>
                <w:rFonts w:cs="Arial"/>
                <w:b/>
                <w:color w:val="000000"/>
                <w:sz w:val="16"/>
                <w:szCs w:val="16"/>
              </w:rPr>
              <w:t>&lt;.0001</w:t>
            </w:r>
            <w:proofErr w:type="gramEnd"/>
          </w:p>
        </w:tc>
      </w:tr>
      <w:tr w:rsidR="00B12486" w:rsidRPr="00142D20" w14:paraId="48750883" w14:textId="77777777" w:rsidTr="00801FF4">
        <w:trPr>
          <w:cantSplit/>
          <w:jc w:val="center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C0A9B06" w14:textId="77777777" w:rsidR="00B12486" w:rsidRPr="00142D20" w:rsidRDefault="00B12486" w:rsidP="00801FF4">
            <w:pPr>
              <w:adjustRightInd w:val="0"/>
              <w:spacing w:before="67" w:after="67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LCVA (Sloan 2.5%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DEA3CEA" w14:textId="77777777" w:rsidR="00B12486" w:rsidRPr="00142D20" w:rsidRDefault="00B12486" w:rsidP="00801FF4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0.2173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E2FA550" w14:textId="77777777" w:rsidR="00B12486" w:rsidRPr="00142D20" w:rsidRDefault="00B12486" w:rsidP="00801FF4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0.0398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4E5D2C4" w14:textId="77777777" w:rsidR="00B12486" w:rsidRPr="00142D20" w:rsidRDefault="00B12486" w:rsidP="00801FF4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0.1380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FD387D6" w14:textId="77777777" w:rsidR="00B12486" w:rsidRPr="00142D20" w:rsidRDefault="00B12486" w:rsidP="00801FF4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0.2967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10F0664" w14:textId="77777777" w:rsidR="00B12486" w:rsidRPr="00142D20" w:rsidRDefault="00B12486" w:rsidP="00801FF4">
            <w:pPr>
              <w:adjustRightInd w:val="0"/>
              <w:spacing w:before="67" w:after="67"/>
              <w:jc w:val="center"/>
              <w:rPr>
                <w:rFonts w:cs="Arial"/>
                <w:b/>
                <w:color w:val="000000"/>
                <w:sz w:val="16"/>
                <w:szCs w:val="16"/>
              </w:rPr>
            </w:pPr>
            <w:proofErr w:type="gramStart"/>
            <w:r w:rsidRPr="00142D20">
              <w:rPr>
                <w:rFonts w:cs="Arial"/>
                <w:b/>
                <w:color w:val="000000"/>
                <w:sz w:val="16"/>
                <w:szCs w:val="16"/>
              </w:rPr>
              <w:t>&lt;.0001</w:t>
            </w:r>
            <w:proofErr w:type="gramEnd"/>
          </w:p>
        </w:tc>
      </w:tr>
      <w:tr w:rsidR="00B12486" w:rsidRPr="00142D20" w14:paraId="61DFF779" w14:textId="77777777" w:rsidTr="00801FF4">
        <w:trPr>
          <w:cantSplit/>
          <w:jc w:val="center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CD46FCB" w14:textId="77777777" w:rsidR="00B12486" w:rsidRPr="00142D20" w:rsidRDefault="00B12486" w:rsidP="00801FF4">
            <w:pPr>
              <w:adjustRightInd w:val="0"/>
              <w:spacing w:before="67" w:after="67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LCVA (Sloan 1.25%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CD18F4C" w14:textId="77777777" w:rsidR="00B12486" w:rsidRPr="00142D20" w:rsidRDefault="00B12486" w:rsidP="00801FF4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0.2067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E731433" w14:textId="77777777" w:rsidR="00B12486" w:rsidRPr="00142D20" w:rsidRDefault="00B12486" w:rsidP="00801FF4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0.0570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FDACE34" w14:textId="77777777" w:rsidR="00B12486" w:rsidRPr="00142D20" w:rsidRDefault="00B12486" w:rsidP="00801FF4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0.0932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8258D64" w14:textId="77777777" w:rsidR="00B12486" w:rsidRPr="00142D20" w:rsidRDefault="00B12486" w:rsidP="00801FF4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0.3201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3ADE968" w14:textId="77777777" w:rsidR="00B12486" w:rsidRPr="00142D20" w:rsidRDefault="00B12486" w:rsidP="00801FF4">
            <w:pPr>
              <w:adjustRightInd w:val="0"/>
              <w:spacing w:before="67" w:after="67"/>
              <w:jc w:val="center"/>
              <w:rPr>
                <w:rFonts w:cs="Arial"/>
                <w:b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b/>
                <w:color w:val="000000"/>
                <w:sz w:val="16"/>
                <w:szCs w:val="16"/>
              </w:rPr>
              <w:t>0.0005</w:t>
            </w:r>
          </w:p>
        </w:tc>
      </w:tr>
      <w:tr w:rsidR="00B12486" w:rsidRPr="00142D20" w14:paraId="3F5D2C5D" w14:textId="77777777" w:rsidTr="00801FF4">
        <w:trPr>
          <w:cantSplit/>
          <w:jc w:val="center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825BBBD" w14:textId="77777777" w:rsidR="00B12486" w:rsidRPr="00142D20" w:rsidRDefault="00B12486" w:rsidP="00801FF4">
            <w:pPr>
              <w:adjustRightInd w:val="0"/>
              <w:spacing w:before="67" w:after="67"/>
              <w:rPr>
                <w:rFonts w:cs="Arial"/>
                <w:color w:val="000000"/>
                <w:sz w:val="16"/>
                <w:szCs w:val="16"/>
              </w:rPr>
            </w:pPr>
            <w:proofErr w:type="gramStart"/>
            <w:r w:rsidRPr="00142D20">
              <w:rPr>
                <w:rFonts w:cs="Arial"/>
                <w:color w:val="000000"/>
                <w:sz w:val="16"/>
                <w:szCs w:val="16"/>
              </w:rPr>
              <w:t>pRNFL</w:t>
            </w:r>
            <w:proofErr w:type="gramEnd"/>
            <w:r w:rsidRPr="00142D20">
              <w:rPr>
                <w:rFonts w:cs="Arial"/>
                <w:color w:val="000000"/>
                <w:sz w:val="16"/>
                <w:szCs w:val="16"/>
              </w:rPr>
              <w:t xml:space="preserve"> (per 10 µm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AA03940" w14:textId="77777777" w:rsidR="00B12486" w:rsidRPr="00142D20" w:rsidRDefault="00B12486" w:rsidP="00801FF4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0.0158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FC0FBD4" w14:textId="77777777" w:rsidR="00B12486" w:rsidRPr="00142D20" w:rsidRDefault="00B12486" w:rsidP="00801FF4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0.0029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989DAF7" w14:textId="77777777" w:rsidR="00B12486" w:rsidRPr="00142D20" w:rsidRDefault="00B12486" w:rsidP="00801FF4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0.0099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8A22599" w14:textId="77777777" w:rsidR="00B12486" w:rsidRPr="00142D20" w:rsidRDefault="00B12486" w:rsidP="00801FF4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0.0216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F893FB1" w14:textId="77777777" w:rsidR="00B12486" w:rsidRPr="00142D20" w:rsidRDefault="00B12486" w:rsidP="00801FF4">
            <w:pPr>
              <w:adjustRightInd w:val="0"/>
              <w:spacing w:before="67" w:after="67"/>
              <w:jc w:val="center"/>
              <w:rPr>
                <w:rFonts w:cs="Arial"/>
                <w:b/>
                <w:color w:val="000000"/>
                <w:sz w:val="16"/>
                <w:szCs w:val="16"/>
              </w:rPr>
            </w:pPr>
            <w:proofErr w:type="gramStart"/>
            <w:r w:rsidRPr="00142D20">
              <w:rPr>
                <w:rFonts w:cs="Arial"/>
                <w:b/>
                <w:color w:val="000000"/>
                <w:sz w:val="16"/>
                <w:szCs w:val="16"/>
              </w:rPr>
              <w:t>&lt;.0001</w:t>
            </w:r>
            <w:proofErr w:type="gramEnd"/>
          </w:p>
        </w:tc>
      </w:tr>
      <w:tr w:rsidR="00B12486" w:rsidRPr="00142D20" w14:paraId="0E524A1C" w14:textId="77777777" w:rsidTr="00801FF4">
        <w:trPr>
          <w:cantSplit/>
          <w:jc w:val="center"/>
        </w:trPr>
        <w:tc>
          <w:tcPr>
            <w:tcW w:w="28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7BB510" w14:textId="77777777" w:rsidR="00B12486" w:rsidRPr="00142D20" w:rsidRDefault="00B12486" w:rsidP="00801FF4">
            <w:pPr>
              <w:adjustRightInd w:val="0"/>
              <w:spacing w:before="67" w:after="67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GCIPL (per 10 µm)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8DE1961" w14:textId="77777777" w:rsidR="00B12486" w:rsidRPr="00142D20" w:rsidRDefault="00B12486" w:rsidP="00801FF4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1.80659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B806DBE" w14:textId="77777777" w:rsidR="00B12486" w:rsidRPr="00142D20" w:rsidRDefault="00B12486" w:rsidP="00801FF4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0.38972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8FEBAC9" w14:textId="77777777" w:rsidR="00B12486" w:rsidRPr="00142D20" w:rsidRDefault="00B12486" w:rsidP="00801FF4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1.01764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F5083AA" w14:textId="77777777" w:rsidR="00B12486" w:rsidRPr="00142D20" w:rsidRDefault="00B12486" w:rsidP="00801FF4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2.5955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ED7F803" w14:textId="77777777" w:rsidR="00B12486" w:rsidRPr="00142D20" w:rsidRDefault="00B12486" w:rsidP="00801FF4">
            <w:pPr>
              <w:adjustRightInd w:val="0"/>
              <w:spacing w:before="67" w:after="67"/>
              <w:jc w:val="center"/>
              <w:rPr>
                <w:rFonts w:cs="Arial"/>
                <w:b/>
                <w:color w:val="000000"/>
                <w:sz w:val="16"/>
                <w:szCs w:val="16"/>
              </w:rPr>
            </w:pPr>
            <w:proofErr w:type="gramStart"/>
            <w:r w:rsidRPr="00142D20">
              <w:rPr>
                <w:rFonts w:cs="Arial"/>
                <w:b/>
                <w:color w:val="000000"/>
                <w:sz w:val="16"/>
                <w:szCs w:val="16"/>
              </w:rPr>
              <w:t>&lt;.0001</w:t>
            </w:r>
            <w:proofErr w:type="gramEnd"/>
          </w:p>
        </w:tc>
      </w:tr>
      <w:tr w:rsidR="00B12486" w:rsidRPr="00142D20" w14:paraId="26236CE3" w14:textId="77777777" w:rsidTr="00801FF4">
        <w:trPr>
          <w:cantSplit/>
          <w:jc w:val="center"/>
        </w:trPr>
        <w:tc>
          <w:tcPr>
            <w:tcW w:w="7020" w:type="dxa"/>
            <w:gridSpan w:val="6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5F1BE6F" w14:textId="77777777" w:rsidR="00B12486" w:rsidRPr="00142D20" w:rsidRDefault="00B12486" w:rsidP="00801FF4">
            <w:pPr>
              <w:adjustRightInd w:val="0"/>
              <w:spacing w:before="67" w:after="67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Dependent variable: HRR</w:t>
            </w:r>
            <w:r w:rsidRPr="00142D20">
              <w:rPr>
                <w:rFonts w:cs="Arial"/>
                <w:color w:val="000000"/>
                <w:sz w:val="16"/>
                <w:szCs w:val="16"/>
              </w:rPr>
              <w:br/>
              <w:t>Univariate linear regression analyses</w:t>
            </w:r>
          </w:p>
        </w:tc>
      </w:tr>
    </w:tbl>
    <w:p w14:paraId="3814FBA9" w14:textId="77777777" w:rsidR="00B12486" w:rsidRPr="00142D20" w:rsidRDefault="00B12486" w:rsidP="00B12486"/>
    <w:p w14:paraId="180748E8" w14:textId="77777777" w:rsidR="00381FC3" w:rsidRDefault="00381FC3"/>
    <w:sectPr w:rsidR="00381FC3" w:rsidSect="007569F3">
      <w:pgSz w:w="11900" w:h="16840"/>
      <w:pgMar w:top="1417" w:right="1701" w:bottom="1417" w:left="1701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89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2486"/>
    <w:rsid w:val="00381FC3"/>
    <w:rsid w:val="004966E8"/>
    <w:rsid w:val="00594F4A"/>
    <w:rsid w:val="007569F3"/>
    <w:rsid w:val="00A503BF"/>
    <w:rsid w:val="00B12486"/>
    <w:rsid w:val="00B71AA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7C818C3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s-ES_trad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2486"/>
    <w:rPr>
      <w:sz w:val="24"/>
      <w:szCs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semiHidden/>
    <w:rsid w:val="00D9058A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s-ES_trad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2486"/>
    <w:rPr>
      <w:sz w:val="24"/>
      <w:szCs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semiHidden/>
    <w:rsid w:val="00D9058A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2</Words>
  <Characters>842</Characters>
  <Application>Microsoft Macintosh Word</Application>
  <DocSecurity>0</DocSecurity>
  <Lines>7</Lines>
  <Paragraphs>1</Paragraphs>
  <ScaleCrop>false</ScaleCrop>
  <Company>Hospital Clinic - IDIBAPS. Barcelona</Company>
  <LinksUpToDate>false</LinksUpToDate>
  <CharactersWithSpaces>9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blo Villoslada</dc:creator>
  <cp:keywords/>
  <dc:description/>
  <cp:lastModifiedBy>Pablo Villoslada</cp:lastModifiedBy>
  <cp:revision>2</cp:revision>
  <dcterms:created xsi:type="dcterms:W3CDTF">2018-04-06T21:15:00Z</dcterms:created>
  <dcterms:modified xsi:type="dcterms:W3CDTF">2018-04-06T21:34:00Z</dcterms:modified>
</cp:coreProperties>
</file>